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378B3" w14:textId="77777777" w:rsidR="00C441DD" w:rsidRDefault="00C441DD" w:rsidP="00C441DD">
      <w:pPr>
        <w:rPr>
          <w:b/>
        </w:rPr>
      </w:pPr>
      <w:bookmarkStart w:id="0" w:name="_GoBack"/>
      <w:bookmarkEnd w:id="0"/>
    </w:p>
    <w:tbl>
      <w:tblPr>
        <w:tblW w:w="8859" w:type="dxa"/>
        <w:tblInd w:w="-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1134"/>
        <w:gridCol w:w="1343"/>
        <w:gridCol w:w="642"/>
        <w:gridCol w:w="709"/>
        <w:gridCol w:w="708"/>
        <w:gridCol w:w="709"/>
        <w:gridCol w:w="709"/>
      </w:tblGrid>
      <w:tr w:rsidR="00C441DD" w14:paraId="0D0919AB" w14:textId="77777777" w:rsidTr="0071449E">
        <w:trPr>
          <w:cantSplit/>
          <w:trHeight w:val="804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A71AC" w14:textId="77777777" w:rsidR="00C441DD" w:rsidRDefault="00C441DD" w:rsidP="0071449E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7BD10" w14:textId="77777777" w:rsidR="00C441DD" w:rsidRDefault="00C441DD" w:rsidP="0071449E">
            <w:r>
              <w:t>Testing phas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CBFBE" w14:textId="77777777" w:rsidR="00C441DD" w:rsidRDefault="00C441DD" w:rsidP="0071449E">
            <w:r>
              <w:t>Therapeutic phase for positive HCV RN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4A6F4" w14:textId="77777777" w:rsidR="00C441DD" w:rsidRDefault="00C441DD" w:rsidP="0071449E">
            <w:r>
              <w:t>W4</w:t>
            </w:r>
          </w:p>
          <w:p w14:paraId="5A35AAB1" w14:textId="77777777" w:rsidR="00C441DD" w:rsidRDefault="00C441DD" w:rsidP="0071449E">
            <w:pPr>
              <w:rPr>
                <w:b/>
                <w:vertAlign w:val="superscript"/>
              </w:rPr>
            </w:pP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23026" w14:textId="77777777" w:rsidR="00C441DD" w:rsidRDefault="00C441DD" w:rsidP="0071449E"/>
          <w:p w14:paraId="1B5E1892" w14:textId="77777777" w:rsidR="00C441DD" w:rsidRDefault="00C441DD" w:rsidP="0071449E">
            <w:r>
              <w:t>W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148B3" w14:textId="77777777" w:rsidR="00C441DD" w:rsidRDefault="00C441DD" w:rsidP="0071449E"/>
          <w:p w14:paraId="74AE9C38" w14:textId="77777777" w:rsidR="00C441DD" w:rsidRDefault="00C441DD" w:rsidP="0071449E">
            <w:r>
              <w:t xml:space="preserve">W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BFC17" w14:textId="77777777" w:rsidR="00C441DD" w:rsidRDefault="00C441DD" w:rsidP="0071449E"/>
          <w:p w14:paraId="05F2DFFE" w14:textId="77777777" w:rsidR="00C441DD" w:rsidRDefault="00C441DD" w:rsidP="0071449E">
            <w:r>
              <w:t>W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7BA63" w14:textId="77777777" w:rsidR="00C441DD" w:rsidRDefault="00C441DD" w:rsidP="0071449E"/>
          <w:p w14:paraId="5F063AC2" w14:textId="77777777" w:rsidR="00C441DD" w:rsidRDefault="00C441DD" w:rsidP="0071449E">
            <w:r>
              <w:t>W28</w:t>
            </w:r>
          </w:p>
        </w:tc>
      </w:tr>
      <w:tr w:rsidR="00C441DD" w14:paraId="362023C1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A6BE5" w14:textId="77777777" w:rsidR="00C441DD" w:rsidRDefault="00C441DD" w:rsidP="0071449E">
            <w:r>
              <w:t>Consent 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A0190" w14:textId="77777777" w:rsidR="00C441DD" w:rsidRDefault="00C441DD" w:rsidP="0071449E">
            <w:r>
              <w:t>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AD531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19782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4E46D8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0A688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195FB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3B193" w14:textId="77777777" w:rsidR="00C441DD" w:rsidRDefault="00C441DD" w:rsidP="0071449E"/>
        </w:tc>
      </w:tr>
      <w:tr w:rsidR="00C441DD" w14:paraId="143FE665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8644E" w14:textId="77777777" w:rsidR="00C441DD" w:rsidRDefault="00C441DD" w:rsidP="0071449E">
            <w:pPr>
              <w:rPr>
                <w:i/>
              </w:rPr>
            </w:pPr>
            <w:r>
              <w:t>Eligibility crite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B8DB" w14:textId="77777777" w:rsidR="00C441DD" w:rsidRDefault="00C441DD" w:rsidP="0071449E">
            <w:r>
              <w:t>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CB66D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F39A8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3B581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66D6AD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68942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7DB8" w14:textId="77777777" w:rsidR="00C441DD" w:rsidRDefault="00C441DD" w:rsidP="0071449E"/>
        </w:tc>
      </w:tr>
      <w:tr w:rsidR="00C441DD" w14:paraId="1D65B14B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66F67" w14:textId="77777777" w:rsidR="00C441DD" w:rsidRDefault="00C441DD" w:rsidP="0071449E">
            <w:pPr>
              <w:rPr>
                <w:i/>
                <w:vertAlign w:val="superscript"/>
              </w:rPr>
            </w:pPr>
            <w:r>
              <w:t>Consultation and clinical ex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CC3E5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3FD3C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6C6DC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79427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B78C8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5579C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EFC66" w14:textId="77777777" w:rsidR="00C441DD" w:rsidRDefault="00C441DD" w:rsidP="0071449E">
            <w:r>
              <w:t>x</w:t>
            </w:r>
          </w:p>
        </w:tc>
      </w:tr>
      <w:tr w:rsidR="00C441DD" w14:paraId="10AD41B5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F54B9" w14:textId="77777777" w:rsidR="00C441DD" w:rsidRDefault="00C441DD" w:rsidP="0071449E">
            <w:r>
              <w:t>HIV RD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22C2D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59490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12677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D6804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C318D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5CEBB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8B3F9" w14:textId="77777777" w:rsidR="00C441DD" w:rsidRDefault="00C441DD" w:rsidP="0071449E"/>
        </w:tc>
      </w:tr>
      <w:tr w:rsidR="00C441DD" w14:paraId="65850182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E85F5" w14:textId="77777777" w:rsidR="00C441DD" w:rsidRDefault="00C441DD" w:rsidP="0071449E">
            <w:r>
              <w:t>HBs Ag RD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F399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F2E7D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75F8F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9A506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CBA3B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16E96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C1B6D" w14:textId="77777777" w:rsidR="00C441DD" w:rsidRDefault="00C441DD" w:rsidP="0071449E"/>
        </w:tc>
      </w:tr>
      <w:tr w:rsidR="00C441DD" w14:paraId="04B1A4A4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7BB0F" w14:textId="77777777" w:rsidR="00C441DD" w:rsidRDefault="00C441DD" w:rsidP="0071449E">
            <w:r>
              <w:t>HCV Ab RD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FF854" w14:textId="77777777" w:rsidR="00C441DD" w:rsidRDefault="00C441DD" w:rsidP="0071449E">
            <w:r>
              <w:t>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68C1A" w14:textId="77777777" w:rsidR="00C441DD" w:rsidRDefault="00C441DD" w:rsidP="0071449E"/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9964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679DA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DA78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04E97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3D650" w14:textId="77777777" w:rsidR="00C441DD" w:rsidRDefault="00C441DD" w:rsidP="0071449E"/>
        </w:tc>
      </w:tr>
      <w:tr w:rsidR="00C441DD" w14:paraId="5C58C4D3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5D86F" w14:textId="77777777" w:rsidR="00C441DD" w:rsidRDefault="00C441DD" w:rsidP="0071449E">
            <w:r>
              <w:t>HCV RNA pla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DE49" w14:textId="77777777" w:rsidR="00C441DD" w:rsidRDefault="00C441DD" w:rsidP="0071449E">
            <w:pPr>
              <w:rPr>
                <w:vertAlign w:val="superscript"/>
              </w:rPr>
            </w:pPr>
            <w:r>
              <w:t>x</w:t>
            </w:r>
            <w:r>
              <w:rPr>
                <w:vertAlign w:val="superscript"/>
              </w:rPr>
              <w:t xml:space="preserve"> </w:t>
            </w:r>
            <w:r w:rsidR="00E21137">
              <w:rPr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866B1" w14:textId="77777777" w:rsidR="00C441DD" w:rsidRDefault="00C441DD" w:rsidP="0071449E"/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87BC8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15549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1C31C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6F118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C2372" w14:textId="77777777" w:rsidR="00C441DD" w:rsidRDefault="00C441DD" w:rsidP="0071449E"/>
        </w:tc>
      </w:tr>
      <w:tr w:rsidR="00C441DD" w14:paraId="7553E22D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3A898" w14:textId="77777777" w:rsidR="00C441DD" w:rsidRDefault="00C441DD" w:rsidP="0071449E">
            <w:r>
              <w:t>HCV RNA D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7B62B" w14:textId="77777777" w:rsidR="00C441DD" w:rsidRDefault="00C441DD" w:rsidP="0071449E">
            <w:pPr>
              <w:rPr>
                <w:vertAlign w:val="superscript"/>
              </w:rPr>
            </w:pPr>
            <w:r>
              <w:t>x</w:t>
            </w:r>
            <w:r>
              <w:rPr>
                <w:vertAlign w:val="superscript"/>
              </w:rPr>
              <w:t xml:space="preserve"> </w:t>
            </w:r>
            <w:r w:rsidR="00E21137">
              <w:rPr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47F7E" w14:textId="77777777" w:rsidR="00C441DD" w:rsidRDefault="00C441DD" w:rsidP="0071449E"/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BBF8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F1460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D968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4388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915BE" w14:textId="77777777" w:rsidR="00C441DD" w:rsidRDefault="00C441DD" w:rsidP="0071449E"/>
        </w:tc>
      </w:tr>
      <w:tr w:rsidR="00C441DD" w14:paraId="6DA5793C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8D57B" w14:textId="77777777" w:rsidR="00C441DD" w:rsidRDefault="00C441DD" w:rsidP="0071449E">
            <w:pPr>
              <w:rPr>
                <w:i/>
              </w:rPr>
            </w:pPr>
            <w:r>
              <w:t>AST / A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2905A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876CF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299D3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3F716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1AF31D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D7D80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44270" w14:textId="77777777" w:rsidR="00C441DD" w:rsidRDefault="00C441DD" w:rsidP="0071449E"/>
        </w:tc>
      </w:tr>
      <w:tr w:rsidR="00C441DD" w14:paraId="479BFBAD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8D5A2" w14:textId="77777777" w:rsidR="00C441DD" w:rsidRDefault="00C441DD" w:rsidP="0071449E">
            <w:pPr>
              <w:rPr>
                <w:i/>
              </w:rPr>
            </w:pPr>
            <w:r>
              <w:t>Creatin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84B71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3129C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DA364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2206C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2BB0F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1EF09C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1796D" w14:textId="77777777" w:rsidR="00C441DD" w:rsidRDefault="00C441DD" w:rsidP="0071449E"/>
        </w:tc>
      </w:tr>
      <w:tr w:rsidR="00C441DD" w14:paraId="035CF41D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2F4B6" w14:textId="77777777" w:rsidR="00C441DD" w:rsidRDefault="00C441DD" w:rsidP="0071449E">
            <w:pPr>
              <w:rPr>
                <w:i/>
              </w:rPr>
            </w:pPr>
            <w:r>
              <w:t>C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2D44A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7037B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D7568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DC3AA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82308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4AE50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02D0C" w14:textId="77777777" w:rsidR="00C441DD" w:rsidRDefault="00C441DD" w:rsidP="0071449E"/>
        </w:tc>
      </w:tr>
      <w:tr w:rsidR="00C441DD" w14:paraId="076C0239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DAC57" w14:textId="77777777" w:rsidR="00C441DD" w:rsidRDefault="00C441DD" w:rsidP="0071449E">
            <w:pPr>
              <w:rPr>
                <w:vertAlign w:val="superscript"/>
              </w:rPr>
            </w:pPr>
            <w:r>
              <w:t xml:space="preserve">Pregnancy </w:t>
            </w:r>
            <w:proofErr w:type="spellStart"/>
            <w:r>
              <w:t>test</w:t>
            </w:r>
            <w:r w:rsidR="00E2113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95B19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8B196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1A9B9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8FD11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14D5E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1E0F9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0716B" w14:textId="77777777" w:rsidR="00C441DD" w:rsidRDefault="00C441DD" w:rsidP="0071449E"/>
        </w:tc>
      </w:tr>
      <w:tr w:rsidR="00C441DD" w14:paraId="188AB9F9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DEAD8" w14:textId="77777777" w:rsidR="00C441DD" w:rsidRDefault="00C441DD" w:rsidP="0071449E">
            <w:pPr>
              <w:rPr>
                <w:i/>
              </w:rPr>
            </w:pPr>
            <w:r>
              <w:t>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74BC5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27C3E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5086C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11662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4B72B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3D958" w14:textId="77777777" w:rsidR="00C441DD" w:rsidRDefault="00E21137" w:rsidP="0071449E">
            <w:pPr>
              <w:rPr>
                <w:vertAlign w:val="superscript"/>
              </w:rPr>
            </w:pPr>
            <w:proofErr w:type="spellStart"/>
            <w:r>
              <w:t>X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5CDF4" w14:textId="77777777" w:rsidR="00C441DD" w:rsidRDefault="00C441DD" w:rsidP="0071449E"/>
        </w:tc>
      </w:tr>
      <w:tr w:rsidR="00C441DD" w14:paraId="5381C7BA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D3F01" w14:textId="77777777" w:rsidR="00C441DD" w:rsidRDefault="00C441DD" w:rsidP="0071449E">
            <w:pPr>
              <w:rPr>
                <w:i/>
              </w:rPr>
            </w:pPr>
            <w:r>
              <w:t>Bilirub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6D006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734AB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C70B1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C17C8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9398F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1FDFD" w14:textId="77777777" w:rsidR="00C441DD" w:rsidRDefault="00E21137" w:rsidP="0071449E">
            <w:pPr>
              <w:rPr>
                <w:vertAlign w:val="superscript"/>
              </w:rPr>
            </w:pPr>
            <w:proofErr w:type="spellStart"/>
            <w:r>
              <w:t>X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9A0FC" w14:textId="77777777" w:rsidR="00C441DD" w:rsidRDefault="00C441DD" w:rsidP="0071449E"/>
        </w:tc>
      </w:tr>
      <w:tr w:rsidR="00C441DD" w14:paraId="09E7CFA0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7FECA" w14:textId="77777777" w:rsidR="00C441DD" w:rsidRDefault="00C441DD" w:rsidP="0071449E">
            <w:pPr>
              <w:rPr>
                <w:i/>
              </w:rPr>
            </w:pPr>
            <w:r>
              <w:t>Albu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66B84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78284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6DA72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70EBF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D8C3A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97AEA" w14:textId="77777777" w:rsidR="00C441DD" w:rsidRDefault="00E21137" w:rsidP="0071449E">
            <w:pPr>
              <w:rPr>
                <w:vertAlign w:val="superscript"/>
              </w:rPr>
            </w:pPr>
            <w:proofErr w:type="spellStart"/>
            <w:r>
              <w:t>X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D47C9" w14:textId="77777777" w:rsidR="00C441DD" w:rsidRDefault="00C441DD" w:rsidP="0071449E"/>
        </w:tc>
      </w:tr>
      <w:tr w:rsidR="00C441DD" w14:paraId="69D6DD9B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4EC4B" w14:textId="77777777" w:rsidR="00C441DD" w:rsidRDefault="00C441DD" w:rsidP="0071449E">
            <w:r>
              <w:t xml:space="preserve">Fasting </w:t>
            </w:r>
            <w:proofErr w:type="spellStart"/>
            <w:r>
              <w:t>glycem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9B171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91EBB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CCE3E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0DFFD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DC0FA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12F61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3801E" w14:textId="77777777" w:rsidR="00C441DD" w:rsidRDefault="00C441DD" w:rsidP="0071449E"/>
        </w:tc>
      </w:tr>
      <w:tr w:rsidR="00C441DD" w14:paraId="38F40F14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073EC" w14:textId="77777777" w:rsidR="00C441DD" w:rsidRDefault="00C441DD" w:rsidP="0071449E">
            <w:pPr>
              <w:rPr>
                <w:i/>
              </w:rPr>
            </w:pPr>
            <w:r>
              <w:t>Score APRI / FIB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C2529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A7CA0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BBACC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A188D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C9709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B2EDB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14154" w14:textId="77777777" w:rsidR="00C441DD" w:rsidRDefault="00C441DD" w:rsidP="0071449E"/>
        </w:tc>
      </w:tr>
      <w:tr w:rsidR="00C441DD" w14:paraId="79D87D27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34AC3" w14:textId="77777777" w:rsidR="00C441DD" w:rsidRDefault="00C441DD" w:rsidP="0071449E">
            <w:pPr>
              <w:rPr>
                <w:i/>
              </w:rPr>
            </w:pPr>
            <w:r>
              <w:t>Liver ultra-s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7BBCE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CCB0B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62C7A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5291A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689B0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CE41A" w14:textId="77777777" w:rsidR="00C441DD" w:rsidRDefault="00E21137" w:rsidP="0071449E">
            <w:pPr>
              <w:rPr>
                <w:vertAlign w:val="superscript"/>
              </w:rPr>
            </w:pPr>
            <w:proofErr w:type="spellStart"/>
            <w:r>
              <w:t>X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7A383" w14:textId="77777777" w:rsidR="00C441DD" w:rsidRDefault="00C441DD" w:rsidP="0071449E"/>
        </w:tc>
      </w:tr>
      <w:tr w:rsidR="00C441DD" w14:paraId="017E34C8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63396" w14:textId="77777777" w:rsidR="00C441DD" w:rsidRDefault="00C441DD" w:rsidP="0071449E">
            <w:pPr>
              <w:rPr>
                <w:i/>
              </w:rPr>
            </w:pPr>
            <w:r>
              <w:t xml:space="preserve">Biobank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5C30D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8C775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88A9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916A5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6B1B4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C004F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4C034" w14:textId="77777777" w:rsidR="00C441DD" w:rsidRDefault="00C441DD" w:rsidP="0071449E"/>
        </w:tc>
      </w:tr>
      <w:tr w:rsidR="00C441DD" w14:paraId="1881E027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B7E5F" w14:textId="77777777" w:rsidR="00C441DD" w:rsidRDefault="00C441DD" w:rsidP="0071449E">
            <w:r>
              <w:t>Socio-economic evalu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BF8AC" w14:textId="77777777" w:rsidR="00C441DD" w:rsidRDefault="00C441DD" w:rsidP="0071449E">
            <w:r>
              <w:t>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FD4F3" w14:textId="77777777" w:rsidR="00C441DD" w:rsidRDefault="00C441DD" w:rsidP="0071449E"/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92880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36F25" w14:textId="77777777" w:rsidR="00C441DD" w:rsidRDefault="00C441DD" w:rsidP="0071449E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BC492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0DEB2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C1B59" w14:textId="77777777" w:rsidR="00C441DD" w:rsidRDefault="00C441DD" w:rsidP="0071449E"/>
        </w:tc>
      </w:tr>
      <w:tr w:rsidR="00C441DD" w14:paraId="12F6BD86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10232" w14:textId="77777777" w:rsidR="00C441DD" w:rsidRDefault="00C441DD" w:rsidP="0071449E">
            <w:r>
              <w:t>DAA deliv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E23AF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BE383" w14:textId="77777777" w:rsidR="00C441DD" w:rsidRDefault="00C441DD" w:rsidP="0071449E">
            <w:r>
              <w:t>x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40B01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70D4B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5A740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E1426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7BDBD" w14:textId="77777777" w:rsidR="00C441DD" w:rsidRDefault="00C441DD" w:rsidP="0071449E"/>
        </w:tc>
      </w:tr>
      <w:tr w:rsidR="00C441DD" w14:paraId="7928FC0B" w14:textId="77777777" w:rsidTr="0071449E">
        <w:trPr>
          <w:trHeight w:val="11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18A8F" w14:textId="77777777" w:rsidR="00C441DD" w:rsidRDefault="00C441DD" w:rsidP="0071449E">
            <w:r>
              <w:t>Adherence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D515C" w14:textId="77777777" w:rsidR="00C441DD" w:rsidRDefault="00C441DD" w:rsidP="0071449E"/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72637" w14:textId="77777777" w:rsidR="00C441DD" w:rsidRDefault="00C441DD" w:rsidP="0071449E"/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1E61F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5FA71" w14:textId="77777777" w:rsidR="00C441DD" w:rsidRDefault="00C441DD" w:rsidP="0071449E">
            <w: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5B052" w14:textId="77777777" w:rsidR="00C441DD" w:rsidRDefault="00C441DD" w:rsidP="0071449E">
            <w: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A0984" w14:textId="77777777" w:rsidR="00C441DD" w:rsidRDefault="00C441DD" w:rsidP="0071449E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BCA9E" w14:textId="77777777" w:rsidR="00C441DD" w:rsidRDefault="00C441DD" w:rsidP="0071449E"/>
        </w:tc>
      </w:tr>
    </w:tbl>
    <w:p w14:paraId="345A25D6" w14:textId="77777777" w:rsidR="00C441DD" w:rsidRDefault="00E21137" w:rsidP="00C441DD">
      <w:r>
        <w:t>(a</w:t>
      </w:r>
      <w:r w:rsidR="00C441DD">
        <w:t xml:space="preserve">) For patients in arm 1 </w:t>
      </w:r>
    </w:p>
    <w:p w14:paraId="016A55B1" w14:textId="77777777" w:rsidR="00C441DD" w:rsidRDefault="00E21137" w:rsidP="00C441DD">
      <w:r>
        <w:t>(b</w:t>
      </w:r>
      <w:r w:rsidR="00C441DD">
        <w:t>) For patients in arm 2</w:t>
      </w:r>
    </w:p>
    <w:p w14:paraId="67661DB2" w14:textId="77777777" w:rsidR="00C441DD" w:rsidRDefault="00E21137" w:rsidP="00C441DD">
      <w:r>
        <w:t>(c</w:t>
      </w:r>
      <w:r w:rsidR="00C441DD">
        <w:t xml:space="preserve">) For cirrhotic patients </w:t>
      </w:r>
    </w:p>
    <w:p w14:paraId="538E30EC" w14:textId="77777777" w:rsidR="00C441DD" w:rsidRDefault="00E21137" w:rsidP="00C441DD">
      <w:r>
        <w:t>(d</w:t>
      </w:r>
      <w:r w:rsidR="00C441DD">
        <w:t xml:space="preserve">) Pregnancy test will be performed at inclusion, W4 and W8 for all women of childbearing age </w:t>
      </w:r>
    </w:p>
    <w:p w14:paraId="10F7AB53" w14:textId="77777777" w:rsidR="00310608" w:rsidRDefault="00310608"/>
    <w:sectPr w:rsidR="00310608" w:rsidSect="0031060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sTQzNbS0MLYwtzBS0lEKTi0uzszPAykwrAUAikk/oCwAAAA="/>
  </w:docVars>
  <w:rsids>
    <w:rsidRoot w:val="00C441DD"/>
    <w:rsid w:val="00231E3C"/>
    <w:rsid w:val="00310608"/>
    <w:rsid w:val="00387E9A"/>
    <w:rsid w:val="008D7349"/>
    <w:rsid w:val="00963C63"/>
    <w:rsid w:val="00BF5712"/>
    <w:rsid w:val="00C441DD"/>
    <w:rsid w:val="00DB52E4"/>
    <w:rsid w:val="00E21137"/>
    <w:rsid w:val="00E212EF"/>
    <w:rsid w:val="00FE6E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C54D3"/>
  <w15:docId w15:val="{0BFA8C0A-6A73-470F-A048-A59E63AD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1DD"/>
    <w:pPr>
      <w:suppressAutoHyphens/>
    </w:pPr>
    <w:rPr>
      <w:rFonts w:ascii="Cambria" w:eastAsia="Cambria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nier Emilie</dc:creator>
  <cp:keywords/>
  <dc:description/>
  <cp:lastModifiedBy>Gokul</cp:lastModifiedBy>
  <cp:revision>3</cp:revision>
  <dcterms:created xsi:type="dcterms:W3CDTF">2024-08-13T07:41:00Z</dcterms:created>
  <dcterms:modified xsi:type="dcterms:W3CDTF">2024-10-09T12:14:00Z</dcterms:modified>
</cp:coreProperties>
</file>